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6FA3" w:rsidRDefault="00616FA3" w:rsidP="00616FA3">
      <w:pPr>
        <w:rPr>
          <w:rFonts w:cs="Times New Roman"/>
          <w:sz w:val="24"/>
          <w:szCs w:val="24"/>
        </w:rPr>
      </w:pPr>
      <w:r w:rsidRPr="00C84709">
        <w:rPr>
          <w:rFonts w:cs="Times New Roman"/>
          <w:b/>
          <w:color w:val="000000" w:themeColor="text1"/>
          <w:sz w:val="24"/>
          <w:szCs w:val="24"/>
        </w:rPr>
        <w:t>Supplementary</w:t>
      </w:r>
      <w:r>
        <w:rPr>
          <w:rFonts w:cs="Times New Roman"/>
          <w:b/>
          <w:sz w:val="24"/>
          <w:szCs w:val="24"/>
        </w:rPr>
        <w:t xml:space="preserve"> Table 3</w:t>
      </w:r>
      <w:r w:rsidRPr="00051681">
        <w:rPr>
          <w:rFonts w:cs="Times New Roman"/>
          <w:b/>
          <w:sz w:val="24"/>
          <w:szCs w:val="24"/>
        </w:rPr>
        <w:t>.</w:t>
      </w:r>
      <w:r w:rsidRPr="00051681">
        <w:rPr>
          <w:rFonts w:cs="Times New Roman"/>
          <w:sz w:val="24"/>
          <w:szCs w:val="24"/>
        </w:rPr>
        <w:t xml:space="preserve"> Clinical characteristics of the </w:t>
      </w:r>
      <w:r>
        <w:rPr>
          <w:rFonts w:cs="Times New Roman"/>
          <w:sz w:val="24"/>
          <w:szCs w:val="24"/>
        </w:rPr>
        <w:t xml:space="preserve">GSE76427 </w:t>
      </w:r>
      <w:r w:rsidRPr="00051681">
        <w:rPr>
          <w:rFonts w:cs="Times New Roman"/>
          <w:sz w:val="24"/>
          <w:szCs w:val="24"/>
        </w:rPr>
        <w:t>cohort patients in different risk groups based on the TRIM family gene-based signature.</w:t>
      </w:r>
    </w:p>
    <w:tbl>
      <w:tblPr>
        <w:tblW w:w="8400" w:type="dxa"/>
        <w:tblLook w:val="04A0" w:firstRow="1" w:lastRow="0" w:firstColumn="1" w:lastColumn="0" w:noHBand="0" w:noVBand="1"/>
      </w:tblPr>
      <w:tblGrid>
        <w:gridCol w:w="1680"/>
        <w:gridCol w:w="1680"/>
        <w:gridCol w:w="1680"/>
        <w:gridCol w:w="1680"/>
        <w:gridCol w:w="1680"/>
      </w:tblGrid>
      <w:tr w:rsidR="00616FA3" w:rsidRPr="00616FA3" w:rsidTr="00616FA3">
        <w:trPr>
          <w:trHeight w:val="840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Whole cohort (n=94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Low risk (n=82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High risk (n=12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616FA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616FA3" w:rsidRPr="00616FA3" w:rsidTr="00616FA3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616FA3" w:rsidRPr="00616FA3" w:rsidTr="00616FA3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60</w:t>
            </w:r>
            <w:r w:rsidR="00C949A2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="00C949A2">
              <w:rPr>
                <w:rFonts w:eastAsia="等线" w:cs="Times New Roman" w:hint="eastAsia"/>
                <w:color w:val="000000"/>
                <w:kern w:val="0"/>
                <w:sz w:val="22"/>
              </w:rPr>
              <w:t>yea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40(42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39(47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1(8.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0.010 </w:t>
            </w:r>
          </w:p>
        </w:tc>
      </w:tr>
      <w:tr w:rsidR="00616FA3" w:rsidRPr="00616FA3" w:rsidTr="00616FA3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60</w:t>
            </w:r>
            <w:r w:rsidR="00C949A2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="00C949A2">
              <w:rPr>
                <w:rFonts w:eastAsia="等线" w:cs="Times New Roman" w:hint="eastAsia"/>
                <w:color w:val="000000"/>
                <w:kern w:val="0"/>
                <w:sz w:val="22"/>
              </w:rPr>
              <w:t>years</w:t>
            </w:r>
            <w:bookmarkStart w:id="0" w:name="_GoBack"/>
            <w:bookmarkEnd w:id="0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54(57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43(52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11(91.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616FA3" w:rsidRPr="00616FA3" w:rsidTr="00616FA3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616FA3" w:rsidRPr="00616FA3" w:rsidTr="00616FA3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12(12.8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11(13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1(8.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616FA3" w:rsidRPr="00616FA3" w:rsidTr="00616FA3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82(87.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71(86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11(91.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616FA3" w:rsidRPr="00616FA3" w:rsidTr="00616FA3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616FA3" w:rsidRPr="00616FA3" w:rsidTr="00616FA3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I-I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72(76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65(79.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7(58.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0.144</w:t>
            </w:r>
          </w:p>
        </w:tc>
      </w:tr>
      <w:tr w:rsidR="00616FA3" w:rsidRPr="00616FA3" w:rsidTr="00616FA3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III-I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22(23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17(20.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5(41.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616FA3" w:rsidRPr="00616FA3" w:rsidTr="00616FA3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Bclc st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616FA3" w:rsidRPr="00616FA3" w:rsidTr="00616FA3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0-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59(62.8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53(64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6(50.0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0.353</w:t>
            </w:r>
          </w:p>
        </w:tc>
      </w:tr>
      <w:tr w:rsidR="00616FA3" w:rsidRPr="00616FA3" w:rsidTr="00616FA3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B-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35(37.2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29(35.4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>6(50.0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FA3" w:rsidRPr="00616FA3" w:rsidRDefault="00616FA3" w:rsidP="00616F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FA3"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172508" w:rsidRPr="00616FA3" w:rsidRDefault="00172508"/>
    <w:sectPr w:rsidR="00172508" w:rsidRPr="00616F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3F6F" w:rsidRDefault="00C93F6F" w:rsidP="00616FA3">
      <w:r>
        <w:separator/>
      </w:r>
    </w:p>
  </w:endnote>
  <w:endnote w:type="continuationSeparator" w:id="0">
    <w:p w:rsidR="00C93F6F" w:rsidRDefault="00C93F6F" w:rsidP="00616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3F6F" w:rsidRDefault="00C93F6F" w:rsidP="00616FA3">
      <w:r>
        <w:separator/>
      </w:r>
    </w:p>
  </w:footnote>
  <w:footnote w:type="continuationSeparator" w:id="0">
    <w:p w:rsidR="00C93F6F" w:rsidRDefault="00C93F6F" w:rsidP="00616F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7C7"/>
    <w:rsid w:val="00172508"/>
    <w:rsid w:val="00616FA3"/>
    <w:rsid w:val="007A5119"/>
    <w:rsid w:val="00C93F6F"/>
    <w:rsid w:val="00C949A2"/>
    <w:rsid w:val="00E86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A9C7F3A"/>
  <w14:defaultImageDpi w14:val="330"/>
  <w15:chartTrackingRefBased/>
  <w15:docId w15:val="{406BB9CC-C46E-4803-B9FB-BD2761759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6FA3"/>
    <w:pPr>
      <w:widowControl w:val="0"/>
      <w:jc w:val="both"/>
    </w:pPr>
    <w:rPr>
      <w:rFonts w:ascii="Times New Roman" w:hAnsi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6F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6F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6FA3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6F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780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1-08-30T07:21:00Z</dcterms:created>
  <dcterms:modified xsi:type="dcterms:W3CDTF">2021-08-31T03:30:00Z</dcterms:modified>
</cp:coreProperties>
</file>